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0" w:hanging="0"/>
        <w:jc w:val="center"/>
        <w:rPr/>
      </w:pPr>
      <w:r>
        <w:rPr>
          <w:b/>
          <w:lang w:val="en-US"/>
        </w:rPr>
        <w:t>Appendix S3: Algorithm code in R language (R Project for Statistical Computing v2.8.1)</w:t>
      </w:r>
    </w:p>
    <w:p>
      <w:pPr>
        <w:pStyle w:val="Normal"/>
        <w:spacing w:lineRule="auto" w:line="480"/>
        <w:ind w:right="7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Dataset with one row by proposal and one column for proposal ID number#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Input the dataset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tab1&lt;-read.csv("the path to the dataset",header=T,sep=";",dec=",")#Here the exmaple is given for a csv dataset#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  <w:t>dim1&lt;-dim(tab1)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  <w:t>nbcol&lt;-dim1[2]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  <w:t>nbrow&lt;-dim1[1]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  <w:t>maxp&lt;-nbcol-1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  <w:t>ntot&lt;-nbrow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  <w:t>tab1&lt;-tab1[order(tab1[,1]),]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Choice of threshold value for ICC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threshold&lt;-0.7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Calculation  of p, the rating number for each proposal</w:t>
      </w:r>
    </w:p>
    <w:p>
      <w:pPr>
        <w:pStyle w:val="Normal"/>
        <w:ind w:right="70" w:hanging="0"/>
        <w:jc w:val="both"/>
        <w:rPr>
          <w:bCs/>
          <w:lang w:val="pt-BR"/>
        </w:rPr>
      </w:pPr>
      <w:r>
        <w:rPr>
          <w:bCs/>
          <w:lang w:val="pt-BR"/>
        </w:rPr>
        <w:t>tab_na&lt;-is.na(tab1[,-c(1)]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p&lt;-(maxp-apply(tab_na, MARGIN=1,FUN=sum)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tab1[,"p"]&lt;-p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Estimation of mean and sd for each proposal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vect1&lt;-1:nbrow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at&lt;-as.matrix(tab1[,-c(1,nbcol+1)]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&lt;-apply(mat,MARGIN=1,FUN=mean,na.rm=T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sigma&lt;-apply(mat,MARGIN=1,FUN=sd,na.rm=T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tab2&lt;-data.frame(ID=tab1[,1],Mean=m,SD=sigma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Deletion of proposal with only one rating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iss&lt;-NULL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select&lt;-(tab1[,"p"]&lt;2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temp&lt;-which(select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iss&lt;-c(miss,temp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iss&lt;-sort(unique(miss)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suppr&lt;-tab1[miss,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if (nrow(suppr)&gt;0){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suppr["Order"]&lt;-NA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}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Create initial dataset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init.table&lt;-tab1[tab1$p&gt;1,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cci.table&lt;-merge(init.table,tab2,by="ID"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ICC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Calculation of n(number of proposals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k&lt;-dim(cci.table)[1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Calculation of the global mean for n*p ratings  (p number of ratings per proposal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at&lt;-cci.table[,-c(1,maxp+2,maxp+3,maxp+4)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&lt;-sum(cci.table[,"p"]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Ybar&lt;-sum(apply(mat,MARGIN=1,FUN=sum,na.rm=T))/M</w:t>
      </w:r>
    </w:p>
    <w:p>
      <w:pPr>
        <w:pStyle w:val="Normal"/>
        <w:ind w:right="70" w:hanging="0"/>
        <w:jc w:val="both"/>
        <w:rPr>
          <w:bCs/>
          <w:lang w:val="es-ES"/>
        </w:rPr>
      </w:pPr>
      <w:r>
        <w:rPr>
          <w:bCs/>
          <w:lang w:val="es-ES"/>
        </w:rPr>
        <w:t>Mi&lt;-cci.table[,"p"]</w:t>
      </w:r>
    </w:p>
    <w:p>
      <w:pPr>
        <w:pStyle w:val="Normal"/>
        <w:ind w:right="70" w:hanging="0"/>
        <w:jc w:val="both"/>
        <w:rPr>
          <w:bCs/>
          <w:lang w:val="es-ES"/>
        </w:rPr>
      </w:pPr>
      <w:r>
        <w:rPr>
          <w:bCs/>
          <w:lang w:val="es-ES"/>
        </w:rPr>
        <w:t>Yi&lt;-cci.table[,"Mean"]</w:t>
      </w:r>
    </w:p>
    <w:p>
      <w:pPr>
        <w:pStyle w:val="Normal"/>
        <w:ind w:right="70" w:hanging="0"/>
        <w:jc w:val="both"/>
        <w:rPr>
          <w:bCs/>
          <w:lang w:val="es-ES"/>
        </w:rPr>
      </w:pPr>
      <w:r>
        <w:rPr>
          <w:bCs/>
          <w:lang w:val="es-ES"/>
        </w:rPr>
        <w:t>Mbar&lt;-sum((Mi**2)/M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m0=(M-Mbar)/(k-1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SCb&lt;-sum(Mi*(Yi-Ybar)**2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SCw&lt;-sum((mat-Yi)**2,na.rm=T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MSb&lt;-SCb/(k-1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MSw&lt;-SCw/(M-k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rho&lt;-(MSb-MSw)/(MSb+(m0-1)*MSw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Initiate the identification procedure of proposals to be adjudicated (=with disagreements)</w:t>
      </w:r>
    </w:p>
    <w:p>
      <w:pPr>
        <w:pStyle w:val="Normal"/>
        <w:ind w:right="70" w:hanging="0"/>
        <w:jc w:val="both"/>
        <w:rPr>
          <w:bCs/>
        </w:rPr>
      </w:pPr>
      <w:r>
        <w:rPr>
          <w:bCs/>
        </w:rPr>
        <w:t>cci.temp&lt;-cci.table</w:t>
      </w:r>
    </w:p>
    <w:p>
      <w:pPr>
        <w:pStyle w:val="Normal"/>
        <w:ind w:right="70" w:hanging="0"/>
        <w:jc w:val="both"/>
        <w:rPr>
          <w:bCs/>
        </w:rPr>
      </w:pPr>
      <w:r>
        <w:rPr>
          <w:bCs/>
        </w:rPr>
        <w:t>ord&lt;-1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icc&lt;-rho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while (rho&lt;threshold){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it-IT"/>
        </w:rPr>
      </w:pPr>
      <w:r>
        <w:rPr>
          <w:bCs/>
          <w:lang w:val="it-IT"/>
        </w:rPr>
        <w:t>#Mi0 calculation</w:t>
      </w:r>
    </w:p>
    <w:p>
      <w:pPr>
        <w:pStyle w:val="Normal"/>
        <w:ind w:right="70" w:hanging="0"/>
        <w:jc w:val="both"/>
        <w:rPr>
          <w:bCs/>
          <w:lang w:val="it-IT"/>
        </w:rPr>
      </w:pPr>
      <w:r>
        <w:rPr>
          <w:bCs/>
          <w:lang w:val="it-IT"/>
        </w:rPr>
        <w:t>cci.temp$Mi0&lt;-(cci.temp$Mean-Ybar)^2</w:t>
      </w:r>
    </w:p>
    <w:p>
      <w:pPr>
        <w:pStyle w:val="Normal"/>
        <w:ind w:right="70" w:hanging="0"/>
        <w:jc w:val="both"/>
        <w:rPr>
          <w:bCs/>
          <w:lang w:val="it-IT"/>
        </w:rPr>
      </w:pPr>
      <w:r>
        <w:rPr>
          <w:bCs/>
          <w:lang w:val="it-IT"/>
        </w:rPr>
      </w:r>
    </w:p>
    <w:p>
      <w:pPr>
        <w:pStyle w:val="Normal"/>
        <w:ind w:right="70" w:hanging="0"/>
        <w:jc w:val="both"/>
        <w:rPr>
          <w:bCs/>
          <w:lang w:val="it-IT"/>
        </w:rPr>
      </w:pPr>
      <w:r>
        <w:rPr>
          <w:bCs/>
          <w:lang w:val="it-IT"/>
        </w:rPr>
        <w:t>#Vi0 calculation</w:t>
      </w:r>
    </w:p>
    <w:p>
      <w:pPr>
        <w:pStyle w:val="Normal"/>
        <w:ind w:right="70" w:hanging="0"/>
        <w:jc w:val="both"/>
        <w:rPr>
          <w:bCs/>
          <w:lang w:val="it-IT"/>
        </w:rPr>
      </w:pPr>
      <w:r>
        <w:rPr>
          <w:bCs/>
          <w:lang w:val="it-IT"/>
        </w:rPr>
        <w:t>cci.temp$Vi0&lt;-(((Mi-1)/Mi)*(cci.temp$SD)^2)</w:t>
      </w:r>
    </w:p>
    <w:p>
      <w:pPr>
        <w:pStyle w:val="Normal"/>
        <w:ind w:right="70" w:hanging="0"/>
        <w:jc w:val="both"/>
        <w:rPr>
          <w:bCs/>
          <w:lang w:val="it-IT"/>
        </w:rPr>
      </w:pPr>
      <w:r>
        <w:rPr>
          <w:bCs/>
          <w:lang w:val="it-IT"/>
        </w:rPr>
        <w:t>mat2&lt;-cci.temp[,-c(1,maxp+2,maxp+3,maxp+4,maxp+5,maxp+6)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Sigma squared calculation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sumdelta&lt;-sum((mat2-Ybar)^2,na.rm=T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sigmasq&lt;-sumdelta/M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Second term calculation of Giraudeau et al's formula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cci.temp$T2&lt;-(((1/(Mi-1))+rho)*(cci.temp$Vi0/(k*sigmasq-cci.temp$Vi0-(k/(k-1)*cci.temp$Mi0)))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Identify proposal ID number(s) which has(ve) the greatest second term value and add it(them) in a suppr dataset</w:t>
      </w:r>
    </w:p>
    <w:p>
      <w:pPr>
        <w:pStyle w:val="Normal"/>
        <w:ind w:right="70" w:hanging="0"/>
        <w:jc w:val="both"/>
        <w:rPr>
          <w:bCs/>
        </w:rPr>
      </w:pPr>
      <w:r>
        <w:rPr>
          <w:bCs/>
        </w:rPr>
        <w:t>obs1&lt;-(cci.temp[cci.temp$T2==max(cci.temp$T2),]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obs2&lt;-obs1[,seq(1,maxp+2)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obs2["Order"]&lt;-ord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suppr&lt;-rbind(suppr,obs2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Discard this proposal from the initial dataset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cci.temp&lt;-cci.temp[cci.temp$T2&lt;max(cci.temp$T2),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Repeat previous steps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k&lt;-dim(cci.temp)[1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at&lt;-cci.temp[,-c(1,maxp+2,maxp+3,maxp+4,maxp+5,maxp+6,maxp+7)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&lt;-sum(cci.temp[,"p"]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Ybar&lt;-sum(apply(mat,MARGIN=1,FUN=sum,na.rm=T))/M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Mi&lt;-cci.temp[,"p"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Yi&lt;-cci.temp[,"Mean"]</w:t>
      </w:r>
    </w:p>
    <w:p>
      <w:pPr>
        <w:pStyle w:val="Normal"/>
        <w:ind w:right="70" w:hanging="0"/>
        <w:jc w:val="both"/>
        <w:rPr>
          <w:bCs/>
          <w:lang w:val="es-ES"/>
        </w:rPr>
      </w:pPr>
      <w:r>
        <w:rPr>
          <w:bCs/>
          <w:lang w:val="es-ES"/>
        </w:rPr>
        <w:t>Mbar&lt;-sum((Mi**2)/M)</w:t>
      </w:r>
    </w:p>
    <w:p>
      <w:pPr>
        <w:pStyle w:val="Normal"/>
        <w:ind w:right="70" w:hanging="0"/>
        <w:jc w:val="both"/>
        <w:rPr>
          <w:bCs/>
          <w:lang w:val="es-ES"/>
        </w:rPr>
      </w:pPr>
      <w:r>
        <w:rPr>
          <w:bCs/>
          <w:lang w:val="es-ES"/>
        </w:rPr>
        <w:t>m0=(M-Mbar)/(k-1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SCb&lt;-sum(Mi*(Yi-Ybar)**2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SCw&lt;-sum((mat-Yi)**2,na.rm=T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MSb&lt;-SCb/(k-1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MSw&lt;-SCw/(M-k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  <w:t>rho&lt;-(MSb-MSw)/(MSb+(m0-1)*MSw)</w:t>
      </w:r>
    </w:p>
    <w:p>
      <w:pPr>
        <w:pStyle w:val="Normal"/>
        <w:ind w:right="70" w:hanging="0"/>
        <w:jc w:val="both"/>
        <w:rPr>
          <w:bCs/>
          <w:lang w:val="de-DE"/>
        </w:rPr>
      </w:pPr>
      <w:r>
        <w:rPr>
          <w:bCs/>
          <w:lang w:val="de-DE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icc&lt;-c(icc,rho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ord&lt;-ord+1}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#Create the final dataset which  contains all proposals to be adjudicated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discuss&lt;-merge(suppr,tab2,by="ID")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discuss&lt;-discuss[order(discuss[,"Order"])]</w:t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70" w:hanging="0"/>
        <w:jc w:val="both"/>
        <w:rPr>
          <w:bCs/>
          <w:lang w:val="en-US"/>
        </w:rPr>
      </w:pPr>
      <w:r>
        <w:rPr>
          <w:bCs/>
          <w:lang w:val="en-US"/>
        </w:rPr>
        <w:t>icc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discuss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09:00Z</dcterms:created>
  <dc:creator>Bruno Giraudeau</dc:creator>
  <dc:description/>
  <cp:keywords/>
  <dc:language>en-US</dc:language>
  <cp:lastModifiedBy>Bruno Giraudeau</cp:lastModifiedBy>
  <dcterms:modified xsi:type="dcterms:W3CDTF">2011-10-25T10:12:00Z</dcterms:modified>
  <cp:revision>2</cp:revision>
  <dc:subject/>
  <dc:title>Appendix 3: Algorithm code in R language (R Project for Statistical Computing v2</dc:title>
</cp:coreProperties>
</file>